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8696B" w14:textId="77777777" w:rsidR="008650E9" w:rsidRPr="00E732DD" w:rsidRDefault="008650E9" w:rsidP="00865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4 Fig</w:t>
      </w:r>
      <w:r w:rsidRPr="00E732DD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Forest</w:t>
      </w:r>
      <w:r w:rsidRPr="00E732DD">
        <w:rPr>
          <w:rFonts w:ascii="Times New Roman" w:hAnsi="Times New Roman"/>
        </w:rPr>
        <w:t xml:space="preserve"> plots of the HR of total mortality in group A (asymptomatic individuals with three or more CVD risk factors) with 95% CIs</w:t>
      </w:r>
    </w:p>
    <w:p w14:paraId="09D13738" w14:textId="77777777" w:rsidR="008650E9" w:rsidRPr="00E732DD" w:rsidRDefault="008650E9" w:rsidP="00865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</w:p>
    <w:p w14:paraId="3A4010DF" w14:textId="77777777" w:rsidR="008650E9" w:rsidRPr="00E732DD" w:rsidRDefault="008650E9" w:rsidP="00865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</w:p>
    <w:p w14:paraId="46D41753" w14:textId="77777777" w:rsidR="008650E9" w:rsidRPr="00E732DD" w:rsidRDefault="008650E9" w:rsidP="00865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sz w:val="14"/>
          <w:szCs w:val="14"/>
          <w:lang w:val="de-DE"/>
        </w:rPr>
        <w:drawing>
          <wp:inline distT="0" distB="0" distL="0" distR="0" wp14:anchorId="1AD8CDDB" wp14:editId="0A5DFABE">
            <wp:extent cx="3962400" cy="3035300"/>
            <wp:effectExtent l="0" t="0" r="0" b="12700"/>
            <wp:docPr id="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14"/>
          <w:szCs w:val="14"/>
          <w:lang w:val="de-DE"/>
        </w:rPr>
        <w:drawing>
          <wp:inline distT="0" distB="0" distL="0" distR="0" wp14:anchorId="5268F6A2" wp14:editId="1FCA73C1">
            <wp:extent cx="3962400" cy="3035300"/>
            <wp:effectExtent l="0" t="0" r="0" b="12700"/>
            <wp:docPr id="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F9C99" w14:textId="77777777" w:rsidR="008650E9" w:rsidRPr="00E732DD" w:rsidRDefault="008650E9" w:rsidP="00865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  <w:r w:rsidRPr="00E732DD">
        <w:rPr>
          <w:rFonts w:ascii="Times New Roman" w:hAnsi="Times New Roman"/>
        </w:rPr>
        <w:t xml:space="preserve">Left panel: </w:t>
      </w:r>
      <w:r w:rsidRPr="00E732DD">
        <w:rPr>
          <w:rFonts w:ascii="Times New Roman" w:hAnsi="Times New Roman"/>
        </w:rPr>
        <w:tab/>
        <w:t>HR for total mortality per one SD of annual mean CCA-IMT change, adjusted for age, sex and average mean CCA-IMT (model 1)</w:t>
      </w:r>
    </w:p>
    <w:p w14:paraId="0D77846F" w14:textId="77777777" w:rsidR="008650E9" w:rsidRPr="00E732DD" w:rsidRDefault="008650E9" w:rsidP="00865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noProof/>
        </w:rPr>
      </w:pPr>
      <w:r w:rsidRPr="00E732DD">
        <w:rPr>
          <w:rFonts w:ascii="Times New Roman" w:hAnsi="Times New Roman"/>
        </w:rPr>
        <w:t xml:space="preserve">Right panel: </w:t>
      </w:r>
      <w:r w:rsidRPr="00E732DD">
        <w:rPr>
          <w:rFonts w:ascii="Times New Roman" w:hAnsi="Times New Roman"/>
        </w:rPr>
        <w:tab/>
        <w:t>HR for total mortality per one SD of average mean CCA-IMT, adjusted for age, sex and annual mean CCA-IMT change (model 1)</w:t>
      </w:r>
    </w:p>
    <w:p w14:paraId="3D204A8D" w14:textId="77777777" w:rsidR="007A5A9F" w:rsidRDefault="007A5A9F">
      <w:bookmarkStart w:id="0" w:name="_GoBack"/>
      <w:bookmarkEnd w:id="0"/>
    </w:p>
    <w:sectPr w:rsidR="007A5A9F" w:rsidSect="00C90512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0E9"/>
    <w:rsid w:val="007A5A9F"/>
    <w:rsid w:val="008650E9"/>
    <w:rsid w:val="00AD7C6F"/>
    <w:rsid w:val="00C90512"/>
    <w:rsid w:val="00D465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414E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50E9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650E9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650E9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50E9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650E9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650E9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8</Characters>
  <Application>Microsoft Macintosh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renz mlorenz</dc:creator>
  <cp:keywords/>
  <dc:description/>
  <cp:lastModifiedBy>mlorenz mlorenz</cp:lastModifiedBy>
  <cp:revision>2</cp:revision>
  <dcterms:created xsi:type="dcterms:W3CDTF">2018-01-15T20:45:00Z</dcterms:created>
  <dcterms:modified xsi:type="dcterms:W3CDTF">2018-01-15T20:46:00Z</dcterms:modified>
</cp:coreProperties>
</file>